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F9232" w14:textId="77777777" w:rsidR="009F1D60" w:rsidRPr="00374A19" w:rsidRDefault="009F1D60" w:rsidP="009F1D60">
      <w:pPr>
        <w:ind w:firstLine="420"/>
        <w:rPr>
          <w:rFonts w:ascii="Times New Roman" w:hAnsi="Times New Roman" w:cs="Times New Roman"/>
          <w:b/>
          <w:bCs/>
        </w:rPr>
      </w:pPr>
      <w:r w:rsidRPr="00374A19">
        <w:rPr>
          <w:rFonts w:ascii="Times New Roman" w:hAnsi="Times New Roman" w:cs="Times New Roman"/>
          <w:b/>
          <w:bCs/>
        </w:rPr>
        <w:t>Table S1:</w:t>
      </w:r>
      <w:r w:rsidRPr="00374A1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374A19">
        <w:rPr>
          <w:rFonts w:ascii="Times New Roman" w:hAnsi="Times New Roman" w:cs="Times New Roman"/>
          <w:b/>
          <w:bCs/>
        </w:rPr>
        <w:t>Detailed List of Missing Data and Specific Causes in 20 Enrolled Patients</w:t>
      </w:r>
    </w:p>
    <w:tbl>
      <w:tblPr>
        <w:tblStyle w:val="21"/>
        <w:tblW w:w="4728" w:type="pct"/>
        <w:tblLook w:val="06A0" w:firstRow="1" w:lastRow="0" w:firstColumn="1" w:lastColumn="0" w:noHBand="1" w:noVBand="1"/>
      </w:tblPr>
      <w:tblGrid>
        <w:gridCol w:w="1702"/>
        <w:gridCol w:w="1843"/>
        <w:gridCol w:w="4309"/>
      </w:tblGrid>
      <w:tr w:rsidR="009F1D60" w:rsidRPr="00374A19" w14:paraId="0AD1F80A" w14:textId="77777777" w:rsidTr="00E62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hideMark/>
          </w:tcPr>
          <w:p w14:paraId="0EB83C78" w14:textId="77777777" w:rsidR="009F1D60" w:rsidRPr="00374A19" w:rsidRDefault="009F1D60" w:rsidP="00E62D9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Category of Analysis</w:t>
            </w:r>
          </w:p>
        </w:tc>
        <w:tc>
          <w:tcPr>
            <w:tcW w:w="1173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hideMark/>
          </w:tcPr>
          <w:p w14:paraId="4CF472D4" w14:textId="77777777" w:rsidR="009F1D60" w:rsidRPr="00374A19" w:rsidRDefault="009F1D60" w:rsidP="00E62D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Missing number</w:t>
            </w:r>
          </w:p>
        </w:tc>
        <w:tc>
          <w:tcPr>
            <w:tcW w:w="2744" w:type="pct"/>
            <w:tcBorders>
              <w:top w:val="single" w:sz="12" w:space="0" w:color="000000" w:themeColor="text1"/>
              <w:bottom w:val="single" w:sz="6" w:space="0" w:color="000000" w:themeColor="text1"/>
            </w:tcBorders>
            <w:hideMark/>
          </w:tcPr>
          <w:p w14:paraId="58E60170" w14:textId="77777777" w:rsidR="009F1D60" w:rsidRPr="00374A19" w:rsidRDefault="009F1D60" w:rsidP="00E62D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Specific Causes of Missing Data</w:t>
            </w:r>
          </w:p>
        </w:tc>
      </w:tr>
      <w:tr w:rsidR="009F1D60" w:rsidRPr="00374A19" w14:paraId="463C8657" w14:textId="77777777" w:rsidTr="00E62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top w:val="single" w:sz="6" w:space="0" w:color="000000" w:themeColor="text1"/>
            </w:tcBorders>
            <w:hideMark/>
          </w:tcPr>
          <w:p w14:paraId="34253CA6" w14:textId="77777777" w:rsidR="009F1D60" w:rsidRPr="00374A19" w:rsidRDefault="009F1D60" w:rsidP="00E62D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Routine blood</w:t>
            </w:r>
          </w:p>
        </w:tc>
        <w:tc>
          <w:tcPr>
            <w:tcW w:w="1173" w:type="pct"/>
            <w:tcBorders>
              <w:top w:val="single" w:sz="6" w:space="0" w:color="000000" w:themeColor="text1"/>
            </w:tcBorders>
            <w:hideMark/>
          </w:tcPr>
          <w:p w14:paraId="13947BCF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2744" w:type="pct"/>
            <w:tcBorders>
              <w:top w:val="single" w:sz="6" w:space="0" w:color="000000" w:themeColor="text1"/>
            </w:tcBorders>
            <w:hideMark/>
          </w:tcPr>
          <w:p w14:paraId="425E5CF6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Non-standardized medical record archiving, data lost</w:t>
            </w:r>
          </w:p>
          <w:p w14:paraId="39211C04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 xml:space="preserve">The electronic medical record system updates result in data loss </w:t>
            </w:r>
          </w:p>
        </w:tc>
      </w:tr>
      <w:tr w:rsidR="009F1D60" w:rsidRPr="00374A19" w14:paraId="35249323" w14:textId="77777777" w:rsidTr="00E62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hideMark/>
          </w:tcPr>
          <w:p w14:paraId="1AFA9CFC" w14:textId="77777777" w:rsidR="009F1D60" w:rsidRPr="00374A19" w:rsidRDefault="009F1D60" w:rsidP="00E62D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Liver/kidney function</w:t>
            </w:r>
          </w:p>
        </w:tc>
        <w:tc>
          <w:tcPr>
            <w:tcW w:w="1173" w:type="pct"/>
            <w:hideMark/>
          </w:tcPr>
          <w:p w14:paraId="1B65402C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2744" w:type="pct"/>
            <w:hideMark/>
          </w:tcPr>
          <w:p w14:paraId="165B9C8C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Non-standardized medical record archiving, data lost</w:t>
            </w:r>
          </w:p>
          <w:p w14:paraId="5391620D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The electronic medical record system updates result in data loss</w:t>
            </w:r>
          </w:p>
          <w:p w14:paraId="0B6B7999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F1D60" w:rsidRPr="00374A19" w14:paraId="7EB9C9BD" w14:textId="77777777" w:rsidTr="00E62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hideMark/>
          </w:tcPr>
          <w:p w14:paraId="572D742A" w14:textId="77777777" w:rsidR="009F1D60" w:rsidRPr="00374A19" w:rsidRDefault="009F1D60" w:rsidP="00E62D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Pulmonary function</w:t>
            </w:r>
          </w:p>
        </w:tc>
        <w:tc>
          <w:tcPr>
            <w:tcW w:w="1173" w:type="pct"/>
            <w:hideMark/>
          </w:tcPr>
          <w:p w14:paraId="05CE4FEB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7 (MVV)</w:t>
            </w:r>
          </w:p>
          <w:p w14:paraId="56DCA9FC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4 (Other data)</w:t>
            </w:r>
          </w:p>
        </w:tc>
        <w:tc>
          <w:tcPr>
            <w:tcW w:w="2744" w:type="pct"/>
            <w:hideMark/>
          </w:tcPr>
          <w:p w14:paraId="6A720A8D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Follow-up at local hospital; MVV testing item not available</w:t>
            </w:r>
          </w:p>
          <w:p w14:paraId="340BB38B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Failed to obtain postoperative ≥1-year pulmonary function results</w:t>
            </w:r>
          </w:p>
          <w:p w14:paraId="3FF399B0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Non-standardized medical record archiving, data lost</w:t>
            </w:r>
          </w:p>
          <w:p w14:paraId="7F5BC5A2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F1D60" w:rsidRPr="00374A19" w14:paraId="24EFFB7B" w14:textId="77777777" w:rsidTr="00E62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hideMark/>
          </w:tcPr>
          <w:p w14:paraId="387D5B76" w14:textId="77777777" w:rsidR="009F1D60" w:rsidRPr="00374A19" w:rsidRDefault="009F1D60" w:rsidP="00E62D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Blood gas</w:t>
            </w:r>
          </w:p>
        </w:tc>
        <w:tc>
          <w:tcPr>
            <w:tcW w:w="1173" w:type="pct"/>
            <w:hideMark/>
          </w:tcPr>
          <w:p w14:paraId="3C2A84D3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2744" w:type="pct"/>
            <w:hideMark/>
          </w:tcPr>
          <w:p w14:paraId="46366D04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Patient refused blood gas analysis at ≥1-year follow-up</w:t>
            </w:r>
          </w:p>
          <w:p w14:paraId="31010E8B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Non-standardized medical record archiving, data lost</w:t>
            </w:r>
          </w:p>
          <w:p w14:paraId="1097A70B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F1D60" w:rsidRPr="00374A19" w14:paraId="26279841" w14:textId="77777777" w:rsidTr="00E62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pct"/>
            <w:tcBorders>
              <w:bottom w:val="single" w:sz="4" w:space="0" w:color="auto"/>
            </w:tcBorders>
            <w:hideMark/>
          </w:tcPr>
          <w:p w14:paraId="258F7726" w14:textId="77777777" w:rsidR="009F1D60" w:rsidRPr="00374A19" w:rsidRDefault="009F1D60" w:rsidP="00E62D97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SF-36 scale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hideMark/>
          </w:tcPr>
          <w:p w14:paraId="0BDAC200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2744" w:type="pct"/>
            <w:tcBorders>
              <w:bottom w:val="single" w:sz="4" w:space="0" w:color="auto"/>
            </w:tcBorders>
            <w:hideMark/>
          </w:tcPr>
          <w:p w14:paraId="625141A1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Surgery in 2021; liver metastasis at 6 months postoperatively; died in 2025</w:t>
            </w:r>
          </w:p>
          <w:p w14:paraId="624FB034" w14:textId="77777777" w:rsidR="009F1D60" w:rsidRPr="00374A19" w:rsidRDefault="009F1D60" w:rsidP="00E62D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374A19">
              <w:rPr>
                <w:rFonts w:ascii="Times New Roman" w:hAnsi="Times New Roman" w:cs="Times New Roman"/>
                <w:sz w:val="16"/>
                <w:szCs w:val="18"/>
              </w:rPr>
              <w:t>Surgery in March 2023; PEEK implant removal in May 2024</w:t>
            </w:r>
          </w:p>
        </w:tc>
      </w:tr>
    </w:tbl>
    <w:p w14:paraId="6CAFE9B3" w14:textId="77777777" w:rsidR="00893D94" w:rsidRPr="009F1D60" w:rsidRDefault="00893D94">
      <w:pPr>
        <w:rPr>
          <w:rFonts w:hint="eastAsia"/>
        </w:rPr>
      </w:pPr>
    </w:p>
    <w:sectPr w:rsidR="00893D94" w:rsidRPr="009F1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DE5"/>
    <w:rsid w:val="00675DE5"/>
    <w:rsid w:val="00893D94"/>
    <w:rsid w:val="00935CC5"/>
    <w:rsid w:val="009F1D60"/>
    <w:rsid w:val="00B2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98B37"/>
  <w15:chartTrackingRefBased/>
  <w15:docId w15:val="{ABD16885-3396-4CFD-A1AB-7A0A60FD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D6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5D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D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D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D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D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DE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DE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DE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DE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D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D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D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D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DE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5D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D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D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D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D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5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DE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5D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D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5D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D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5D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5D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5DE5"/>
    <w:rPr>
      <w:b/>
      <w:bCs/>
      <w:smallCaps/>
      <w:color w:val="0F4761" w:themeColor="accent1" w:themeShade="BF"/>
      <w:spacing w:val="5"/>
    </w:rPr>
  </w:style>
  <w:style w:type="table" w:styleId="21">
    <w:name w:val="Plain Table 2"/>
    <w:basedOn w:val="a1"/>
    <w:uiPriority w:val="42"/>
    <w:rsid w:val="009F1D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95</Characters>
  <Application>Microsoft Office Word</Application>
  <DocSecurity>0</DocSecurity>
  <Lines>11</Lines>
  <Paragraphs>3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鸽 李</dc:creator>
  <cp:keywords/>
  <dc:description/>
  <cp:lastModifiedBy>鸽 李</cp:lastModifiedBy>
  <cp:revision>2</cp:revision>
  <dcterms:created xsi:type="dcterms:W3CDTF">2026-04-12T03:05:00Z</dcterms:created>
  <dcterms:modified xsi:type="dcterms:W3CDTF">2026-04-12T03:06:00Z</dcterms:modified>
</cp:coreProperties>
</file>